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5A257" w14:textId="77777777" w:rsidR="006F0100" w:rsidRPr="006F0100" w:rsidRDefault="006F0100" w:rsidP="006F010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F0100">
        <w:rPr>
          <w:rFonts w:ascii="Times New Roman" w:hAnsi="Times New Roman" w:cs="Times New Roman"/>
          <w:b/>
          <w:bCs/>
          <w:sz w:val="24"/>
          <w:szCs w:val="24"/>
        </w:rPr>
        <w:t>Supplementary figures illustrating the subgroup analysis of diagnostic test accuracy (DTA) for the ViT model by network architecture.</w:t>
      </w:r>
    </w:p>
    <w:p w14:paraId="1461459B" w14:textId="72C350F4" w:rsidR="0003014E" w:rsidRDefault="0003014E" w:rsidP="00FB22B7">
      <w:pPr>
        <w:rPr>
          <w:rFonts w:ascii="Times New Roman" w:hAnsi="Times New Roman" w:cs="Times New Roman"/>
          <w:noProof/>
          <w:sz w:val="24"/>
          <w:szCs w:val="24"/>
        </w:rPr>
      </w:pPr>
    </w:p>
    <w:p w14:paraId="577D6B80" w14:textId="27BDDEA6" w:rsidR="006F0100" w:rsidRPr="00B40861" w:rsidRDefault="00E11E55" w:rsidP="00FB22B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A135C06" wp14:editId="3294E151">
            <wp:extent cx="5274310" cy="5343525"/>
            <wp:effectExtent l="0" t="0" r="2540" b="9525"/>
            <wp:docPr id="3356970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569707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4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EDCC2" w14:textId="0DE4BE0A" w:rsidR="00FB22B7" w:rsidRDefault="00FB22B7" w:rsidP="00155D36">
      <w:pPr>
        <w:jc w:val="both"/>
        <w:rPr>
          <w:rFonts w:ascii="Times New Roman" w:hAnsi="Times New Roman" w:cs="Times New Roman"/>
          <w:sz w:val="24"/>
          <w:szCs w:val="24"/>
        </w:rPr>
      </w:pPr>
      <w:r w:rsidRPr="00B40861">
        <w:rPr>
          <w:rFonts w:ascii="Times New Roman" w:hAnsi="Times New Roman" w:cs="Times New Roman"/>
          <w:b/>
          <w:sz w:val="24"/>
          <w:szCs w:val="24"/>
        </w:rPr>
        <w:t>Figure 9.</w:t>
      </w:r>
      <w:r w:rsidRPr="00B40861">
        <w:rPr>
          <w:rFonts w:ascii="Times New Roman" w:hAnsi="Times New Roman" w:cs="Times New Roman"/>
          <w:sz w:val="24"/>
          <w:szCs w:val="24"/>
        </w:rPr>
        <w:t xml:space="preserve"> Subgroup analysis plot of pooled specificity based on the network architecture category. NB: Model 0 represents the ViT model alone, whereas Model 1 adapts the ViT model with other deep learning (DL) models.</w:t>
      </w:r>
    </w:p>
    <w:p w14:paraId="420B9B3A" w14:textId="1D756C9D" w:rsidR="00FB22B7" w:rsidRPr="00B40861" w:rsidRDefault="00920F04" w:rsidP="00FB22B7">
      <w:pPr>
        <w:rPr>
          <w:rFonts w:ascii="Times New Roman" w:hAnsi="Times New Roman" w:cs="Times New Roman"/>
          <w:sz w:val="24"/>
          <w:szCs w:val="24"/>
        </w:rPr>
      </w:pPr>
      <w:r w:rsidRPr="00B4086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5F5FE8D" wp14:editId="221C105C">
            <wp:extent cx="5274310" cy="6076950"/>
            <wp:effectExtent l="0" t="0" r="2540" b="0"/>
            <wp:docPr id="19556496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07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8EC146" w14:textId="3D3DFDC3" w:rsidR="00920F04" w:rsidRPr="00B40861" w:rsidRDefault="00920F04" w:rsidP="00155D36">
      <w:pPr>
        <w:jc w:val="both"/>
        <w:rPr>
          <w:rFonts w:ascii="Times New Roman" w:hAnsi="Times New Roman" w:cs="Times New Roman"/>
          <w:sz w:val="24"/>
          <w:szCs w:val="24"/>
        </w:rPr>
      </w:pPr>
      <w:r w:rsidRPr="00B40861">
        <w:rPr>
          <w:rFonts w:ascii="Times New Roman" w:hAnsi="Times New Roman" w:cs="Times New Roman"/>
          <w:b/>
          <w:sz w:val="24"/>
          <w:szCs w:val="24"/>
        </w:rPr>
        <w:t>Figure 10.</w:t>
      </w:r>
      <w:r w:rsidRPr="00B40861">
        <w:rPr>
          <w:rFonts w:ascii="Times New Roman" w:hAnsi="Times New Roman" w:cs="Times New Roman"/>
          <w:sz w:val="24"/>
          <w:szCs w:val="24"/>
        </w:rPr>
        <w:t xml:space="preserve"> Subgroup analysis of pooled diagnostic odds ratio (DOR) comparing ViT and hybrid networks. NB: Model 0 represents the ViT model alone, whereas Model 1 is the hybrid that adapts the ViT model with other deep learning (DL) models.</w:t>
      </w:r>
    </w:p>
    <w:p w14:paraId="227C1718" w14:textId="77777777" w:rsidR="00920F04" w:rsidRPr="00B40861" w:rsidRDefault="00920F04" w:rsidP="00155D36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920F04" w:rsidRPr="00B408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E137C5" w14:textId="77777777" w:rsidR="008E2E83" w:rsidRDefault="008E2E83">
      <w:pPr>
        <w:spacing w:line="240" w:lineRule="auto"/>
      </w:pPr>
      <w:r>
        <w:separator/>
      </w:r>
    </w:p>
  </w:endnote>
  <w:endnote w:type="continuationSeparator" w:id="0">
    <w:p w14:paraId="16DB98FF" w14:textId="77777777" w:rsidR="008E2E83" w:rsidRDefault="008E2E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DC00B4" w14:textId="77777777" w:rsidR="008E2E83" w:rsidRDefault="008E2E83">
      <w:pPr>
        <w:spacing w:after="0"/>
      </w:pPr>
      <w:r>
        <w:separator/>
      </w:r>
    </w:p>
  </w:footnote>
  <w:footnote w:type="continuationSeparator" w:id="0">
    <w:p w14:paraId="70824AD1" w14:textId="77777777" w:rsidR="008E2E83" w:rsidRDefault="008E2E8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735B56"/>
    <w:multiLevelType w:val="hybridMultilevel"/>
    <w:tmpl w:val="9C24A0F8"/>
    <w:lvl w:ilvl="0" w:tplc="EEBC5F92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99335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GZjZTY5NDNiZTNhNzRmMGZhMTBiMzQyNWM2Y2QyMmYifQ=="/>
  </w:docVars>
  <w:rsids>
    <w:rsidRoot w:val="4456619B"/>
    <w:rsid w:val="0003014E"/>
    <w:rsid w:val="001528C2"/>
    <w:rsid w:val="00155D36"/>
    <w:rsid w:val="00500874"/>
    <w:rsid w:val="00526730"/>
    <w:rsid w:val="005536ED"/>
    <w:rsid w:val="006933F3"/>
    <w:rsid w:val="006F0100"/>
    <w:rsid w:val="00781458"/>
    <w:rsid w:val="007A78BA"/>
    <w:rsid w:val="008209FF"/>
    <w:rsid w:val="008E2E83"/>
    <w:rsid w:val="00920F04"/>
    <w:rsid w:val="00945B26"/>
    <w:rsid w:val="00994ABA"/>
    <w:rsid w:val="009D0EF8"/>
    <w:rsid w:val="00A00AF1"/>
    <w:rsid w:val="00A1161E"/>
    <w:rsid w:val="00A605FE"/>
    <w:rsid w:val="00A74A81"/>
    <w:rsid w:val="00B40861"/>
    <w:rsid w:val="00B92E68"/>
    <w:rsid w:val="00BD55C1"/>
    <w:rsid w:val="00BF552F"/>
    <w:rsid w:val="00CF290D"/>
    <w:rsid w:val="00D0301C"/>
    <w:rsid w:val="00D72084"/>
    <w:rsid w:val="00DC6B71"/>
    <w:rsid w:val="00E11E55"/>
    <w:rsid w:val="00EF2F1C"/>
    <w:rsid w:val="00F02D37"/>
    <w:rsid w:val="00FA60D6"/>
    <w:rsid w:val="00FB22B7"/>
    <w:rsid w:val="07526710"/>
    <w:rsid w:val="11252F1A"/>
    <w:rsid w:val="1EF04B68"/>
    <w:rsid w:val="2AB32EED"/>
    <w:rsid w:val="4456619B"/>
    <w:rsid w:val="5D681792"/>
    <w:rsid w:val="703B4AE4"/>
    <w:rsid w:val="79023A1B"/>
    <w:rsid w:val="7A3B2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0BCD25"/>
  <w15:docId w15:val="{DEFBA158-12CB-478B-A1D7-FB6DFAFC1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annotation reference" w:uiPriority="99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34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FA60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FA60D6"/>
    <w:rPr>
      <w:rFonts w:asciiTheme="minorHAnsi" w:eastAsiaTheme="minorEastAsia" w:hAnsiTheme="minorHAnsi" w:cstheme="minorBidi"/>
      <w:sz w:val="22"/>
      <w:szCs w:val="22"/>
      <w:lang w:val="en-GB" w:eastAsia="zh-CN"/>
    </w:rPr>
  </w:style>
  <w:style w:type="paragraph" w:styleId="Footer">
    <w:name w:val="footer"/>
    <w:basedOn w:val="Normal"/>
    <w:link w:val="FooterChar"/>
    <w:rsid w:val="00FA60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FA60D6"/>
    <w:rPr>
      <w:rFonts w:asciiTheme="minorHAnsi" w:eastAsiaTheme="minorEastAsia" w:hAnsiTheme="minorHAnsi" w:cstheme="minorBidi"/>
      <w:sz w:val="22"/>
      <w:szCs w:val="22"/>
      <w:lang w:val="en-GB" w:eastAsia="zh-C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B22B7"/>
    <w:pPr>
      <w:spacing w:beforeLines="20" w:before="48" w:afterLines="20" w:after="48" w:line="240" w:lineRule="auto"/>
      <w:jc w:val="both"/>
    </w:pPr>
    <w:rPr>
      <w:rFonts w:ascii="Times New Roman" w:hAnsi="Times New Roman" w:cs="Times New Roman"/>
      <w:bCs/>
      <w:color w:val="000000" w:themeColor="text1"/>
      <w:kern w:val="2"/>
      <w:sz w:val="20"/>
      <w:szCs w:val="20"/>
      <w:shd w:val="clear" w:color="auto" w:fill="FFFFFF"/>
      <w:lang w:val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B22B7"/>
    <w:rPr>
      <w:rFonts w:eastAsiaTheme="minorEastAsia"/>
      <w:bCs/>
      <w:color w:val="000000" w:themeColor="text1"/>
      <w:kern w:val="2"/>
      <w:lang w:eastAsia="zh-CN"/>
      <w14:ligatures w14:val="standardContextual"/>
    </w:rPr>
  </w:style>
  <w:style w:type="character" w:styleId="CommentReference">
    <w:name w:val="annotation reference"/>
    <w:basedOn w:val="DefaultParagraphFont"/>
    <w:uiPriority w:val="99"/>
    <w:unhideWhenUsed/>
    <w:qFormat/>
    <w:rsid w:val="00FB22B7"/>
    <w:rPr>
      <w:sz w:val="16"/>
      <w:szCs w:val="16"/>
    </w:rPr>
  </w:style>
  <w:style w:type="paragraph" w:styleId="ListParagraph">
    <w:name w:val="List Paragraph"/>
    <w:basedOn w:val="Normal"/>
    <w:autoRedefine/>
    <w:uiPriority w:val="34"/>
    <w:qFormat/>
    <w:rsid w:val="00FB22B7"/>
    <w:pPr>
      <w:numPr>
        <w:numId w:val="1"/>
      </w:numPr>
      <w:spacing w:before="48" w:beforeAutospacing="1" w:after="48" w:afterAutospacing="1" w:line="360" w:lineRule="auto"/>
      <w:contextualSpacing/>
    </w:pPr>
    <w:rPr>
      <w:rFonts w:ascii="Times New Roman" w:eastAsia="SimSun" w:hAnsi="Times New Roman" w:cs="Times New Roman"/>
      <w:bCs/>
      <w:color w:val="000000" w:themeColor="text1"/>
      <w:kern w:val="2"/>
      <w:sz w:val="24"/>
      <w:szCs w:val="24"/>
      <w:shd w:val="clear" w:color="auto" w:fill="FFFFF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ens</dc:creator>
  <cp:lastModifiedBy>Komolafe Temitope Emmanuel Temitope</cp:lastModifiedBy>
  <cp:revision>21</cp:revision>
  <dcterms:created xsi:type="dcterms:W3CDTF">2024-04-05T01:46:00Z</dcterms:created>
  <dcterms:modified xsi:type="dcterms:W3CDTF">2025-02-02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2ABD92DB0B74EBA8B87DD2362EEC63E_11</vt:lpwstr>
  </property>
</Properties>
</file>